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AC94A" w14:textId="52C90CCE" w:rsidR="00CA6678" w:rsidRDefault="00F23F0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274"/>
        <w:gridCol w:w="2766"/>
      </w:tblGrid>
      <w:tr w:rsidR="003E0385" w14:paraId="36CEA0EE" w14:textId="77777777" w:rsidTr="003E0385">
        <w:tc>
          <w:tcPr>
            <w:tcW w:w="3256" w:type="dxa"/>
          </w:tcPr>
          <w:p w14:paraId="0C196D97" w14:textId="51A6BE30" w:rsidR="003E0385" w:rsidRPr="003E0385" w:rsidRDefault="003E0385">
            <w:pPr>
              <w:rPr>
                <w:b/>
                <w:bCs/>
              </w:rPr>
            </w:pPr>
            <w:r w:rsidRPr="003E0385">
              <w:rPr>
                <w:rFonts w:hint="eastAsia"/>
                <w:b/>
                <w:bCs/>
              </w:rPr>
              <w:t>Cla</w:t>
            </w:r>
            <w:r w:rsidRPr="003E0385">
              <w:rPr>
                <w:b/>
                <w:bCs/>
              </w:rPr>
              <w:t>ss</w:t>
            </w:r>
          </w:p>
        </w:tc>
        <w:tc>
          <w:tcPr>
            <w:tcW w:w="2274" w:type="dxa"/>
          </w:tcPr>
          <w:p w14:paraId="468DF606" w14:textId="62E411CE" w:rsidR="003E0385" w:rsidRPr="003E0385" w:rsidRDefault="003E0385" w:rsidP="000B6DCC">
            <w:pPr>
              <w:jc w:val="center"/>
              <w:rPr>
                <w:b/>
                <w:bCs/>
              </w:rPr>
            </w:pPr>
            <w:r w:rsidRPr="003E0385">
              <w:rPr>
                <w:rFonts w:hint="eastAsia"/>
                <w:b/>
                <w:bCs/>
              </w:rPr>
              <w:t>N</w:t>
            </w:r>
            <w:r w:rsidRPr="003E0385">
              <w:rPr>
                <w:b/>
                <w:bCs/>
              </w:rPr>
              <w:t>umber</w:t>
            </w:r>
          </w:p>
        </w:tc>
        <w:tc>
          <w:tcPr>
            <w:tcW w:w="2766" w:type="dxa"/>
          </w:tcPr>
          <w:p w14:paraId="4F24188C" w14:textId="7CD16E87" w:rsidR="003E0385" w:rsidRPr="003E0385" w:rsidRDefault="003E0385" w:rsidP="000B6DCC">
            <w:pPr>
              <w:jc w:val="center"/>
              <w:rPr>
                <w:b/>
                <w:bCs/>
              </w:rPr>
            </w:pPr>
            <w:r w:rsidRPr="003E0385">
              <w:rPr>
                <w:rFonts w:hint="eastAsia"/>
                <w:b/>
                <w:bCs/>
              </w:rPr>
              <w:t>P</w:t>
            </w:r>
            <w:r w:rsidRPr="003E0385">
              <w:rPr>
                <w:b/>
                <w:bCs/>
              </w:rPr>
              <w:t>ercent (%)</w:t>
            </w:r>
          </w:p>
        </w:tc>
      </w:tr>
      <w:tr w:rsidR="003E0385" w14:paraId="2F145777" w14:textId="77777777" w:rsidTr="003E0385">
        <w:tc>
          <w:tcPr>
            <w:tcW w:w="3256" w:type="dxa"/>
          </w:tcPr>
          <w:p w14:paraId="30009DC8" w14:textId="1BFDC8E1" w:rsidR="003E0385" w:rsidRPr="003E0385" w:rsidRDefault="003E0385" w:rsidP="00501F5F">
            <w:r>
              <w:t xml:space="preserve">Male </w:t>
            </w:r>
            <w:r w:rsidRPr="003E0385">
              <w:rPr>
                <w:i/>
                <w:iCs/>
              </w:rPr>
              <w:t xml:space="preserve">KIT </w:t>
            </w:r>
            <w:r w:rsidRPr="003E0385">
              <w:rPr>
                <w:i/>
                <w:iCs/>
                <w:vertAlign w:val="superscript"/>
              </w:rPr>
              <w:t>D17/+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t xml:space="preserve">(sperm </w:t>
            </w:r>
            <w:r w:rsidR="00501F5F">
              <w:t>donor</w:t>
            </w:r>
            <w:r>
              <w:t>)</w:t>
            </w:r>
          </w:p>
        </w:tc>
        <w:tc>
          <w:tcPr>
            <w:tcW w:w="2274" w:type="dxa"/>
          </w:tcPr>
          <w:p w14:paraId="22B1DAE6" w14:textId="4ECA8ABA" w:rsidR="003E0385" w:rsidRPr="003E0385" w:rsidRDefault="003E0385" w:rsidP="000B6DCC">
            <w:pPr>
              <w:jc w:val="center"/>
            </w:pPr>
            <w:r>
              <w:t>5</w:t>
            </w:r>
          </w:p>
        </w:tc>
        <w:tc>
          <w:tcPr>
            <w:tcW w:w="2766" w:type="dxa"/>
          </w:tcPr>
          <w:p w14:paraId="1C2769D8" w14:textId="77777777" w:rsidR="003E0385" w:rsidRDefault="003E0385" w:rsidP="000B6DCC">
            <w:pPr>
              <w:jc w:val="center"/>
            </w:pPr>
          </w:p>
        </w:tc>
      </w:tr>
      <w:tr w:rsidR="003E0385" w14:paraId="75DDA669" w14:textId="77777777" w:rsidTr="003E0385">
        <w:tc>
          <w:tcPr>
            <w:tcW w:w="3256" w:type="dxa"/>
          </w:tcPr>
          <w:p w14:paraId="3A6C3B76" w14:textId="567CC077" w:rsidR="003E0385" w:rsidRDefault="003E0385" w:rsidP="00501F5F">
            <w:r>
              <w:t xml:space="preserve">Female </w:t>
            </w:r>
            <w:r w:rsidRPr="003E0385">
              <w:rPr>
                <w:i/>
                <w:iCs/>
              </w:rPr>
              <w:t xml:space="preserve">KIT </w:t>
            </w:r>
            <w:r w:rsidRPr="003E0385">
              <w:rPr>
                <w:i/>
                <w:iCs/>
                <w:vertAlign w:val="superscript"/>
              </w:rPr>
              <w:t>D17/+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t>(</w:t>
            </w:r>
            <w:r w:rsidR="00501F5F">
              <w:t>oocyte donor</w:t>
            </w:r>
            <w:r>
              <w:t>)</w:t>
            </w:r>
          </w:p>
        </w:tc>
        <w:tc>
          <w:tcPr>
            <w:tcW w:w="2274" w:type="dxa"/>
          </w:tcPr>
          <w:p w14:paraId="6531DF6D" w14:textId="411827F8" w:rsidR="003E0385" w:rsidRDefault="003E0385" w:rsidP="000B6DCC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766" w:type="dxa"/>
          </w:tcPr>
          <w:p w14:paraId="45555654" w14:textId="77777777" w:rsidR="003E0385" w:rsidRDefault="003E0385" w:rsidP="000B6DCC">
            <w:pPr>
              <w:jc w:val="center"/>
            </w:pPr>
          </w:p>
        </w:tc>
      </w:tr>
      <w:tr w:rsidR="003815CB" w14:paraId="4264EC66" w14:textId="77777777" w:rsidTr="003E0385">
        <w:tc>
          <w:tcPr>
            <w:tcW w:w="3256" w:type="dxa"/>
          </w:tcPr>
          <w:p w14:paraId="26D9F17E" w14:textId="61DBF67F" w:rsidR="003815CB" w:rsidRDefault="003815CB" w:rsidP="00501F5F">
            <w:r>
              <w:t>Female</w:t>
            </w:r>
            <w:r w:rsidRPr="003815CB">
              <w:t xml:space="preserve"> </w:t>
            </w:r>
            <w:r w:rsidR="004A6193">
              <w:t>ICR</w:t>
            </w:r>
            <w:r w:rsidR="005F183F" w:rsidRPr="005F183F">
              <w:t xml:space="preserve"> </w:t>
            </w:r>
            <w:r w:rsidRPr="005F183F">
              <w:t>(</w:t>
            </w:r>
            <w:r w:rsidRPr="003815CB">
              <w:t>surrogate</w:t>
            </w:r>
            <w:r>
              <w:t>)</w:t>
            </w:r>
          </w:p>
        </w:tc>
        <w:tc>
          <w:tcPr>
            <w:tcW w:w="2274" w:type="dxa"/>
          </w:tcPr>
          <w:p w14:paraId="1212374F" w14:textId="3417CFC4" w:rsidR="003815CB" w:rsidRDefault="008F1959" w:rsidP="000B6DCC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766" w:type="dxa"/>
          </w:tcPr>
          <w:p w14:paraId="5FE07E94" w14:textId="77777777" w:rsidR="003815CB" w:rsidRDefault="003815CB" w:rsidP="000B6DCC">
            <w:pPr>
              <w:jc w:val="center"/>
            </w:pPr>
          </w:p>
        </w:tc>
      </w:tr>
      <w:tr w:rsidR="003E0385" w14:paraId="4DBD16E0" w14:textId="77777777" w:rsidTr="003E0385">
        <w:tc>
          <w:tcPr>
            <w:tcW w:w="3256" w:type="dxa"/>
          </w:tcPr>
          <w:p w14:paraId="5345F870" w14:textId="696FA0A5" w:rsidR="003E0385" w:rsidRDefault="00467530">
            <w:r>
              <w:t xml:space="preserve">   offspring</w:t>
            </w:r>
          </w:p>
        </w:tc>
        <w:tc>
          <w:tcPr>
            <w:tcW w:w="2274" w:type="dxa"/>
          </w:tcPr>
          <w:p w14:paraId="3E58C8EA" w14:textId="6F67F5EE" w:rsidR="003E0385" w:rsidRDefault="003E0385" w:rsidP="000B6DCC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  <w:r w:rsidR="00CE6B25">
              <w:t xml:space="preserve"> </w:t>
            </w:r>
          </w:p>
        </w:tc>
        <w:tc>
          <w:tcPr>
            <w:tcW w:w="2766" w:type="dxa"/>
          </w:tcPr>
          <w:p w14:paraId="6F2085E2" w14:textId="2EA16075" w:rsidR="003E0385" w:rsidRDefault="003E0385" w:rsidP="000B6DCC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  <w:r w:rsidR="00CE6B25">
              <w:t>.0</w:t>
            </w:r>
          </w:p>
        </w:tc>
      </w:tr>
      <w:tr w:rsidR="003E0385" w14:paraId="290A5D5D" w14:textId="77777777" w:rsidTr="003E0385">
        <w:tc>
          <w:tcPr>
            <w:tcW w:w="3256" w:type="dxa"/>
          </w:tcPr>
          <w:p w14:paraId="6A237F3E" w14:textId="0652E06B" w:rsidR="003E0385" w:rsidRDefault="003E0385" w:rsidP="007D7147">
            <w:pPr>
              <w:pStyle w:val="a4"/>
              <w:numPr>
                <w:ilvl w:val="0"/>
                <w:numId w:val="2"/>
              </w:numPr>
              <w:ind w:firstLineChars="0"/>
            </w:pPr>
            <w:r w:rsidRPr="007D7147">
              <w:rPr>
                <w:i/>
                <w:iCs/>
              </w:rPr>
              <w:t xml:space="preserve">KIT </w:t>
            </w:r>
            <w:r w:rsidRPr="007D7147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274" w:type="dxa"/>
          </w:tcPr>
          <w:p w14:paraId="6ED54EA1" w14:textId="0252A586" w:rsidR="003E0385" w:rsidRDefault="003E0385" w:rsidP="000B6DCC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3 </w:t>
            </w:r>
          </w:p>
        </w:tc>
        <w:tc>
          <w:tcPr>
            <w:tcW w:w="2766" w:type="dxa"/>
          </w:tcPr>
          <w:p w14:paraId="08365FEB" w14:textId="56A5D662" w:rsidR="003E0385" w:rsidRDefault="00CE6B25" w:rsidP="000B6DCC">
            <w:pPr>
              <w:jc w:val="center"/>
            </w:pPr>
            <w:r>
              <w:rPr>
                <w:rFonts w:hint="eastAsia"/>
              </w:rPr>
              <w:t>3</w:t>
            </w:r>
            <w:r>
              <w:t>5.1</w:t>
            </w:r>
          </w:p>
        </w:tc>
      </w:tr>
      <w:tr w:rsidR="003E0385" w14:paraId="217136AE" w14:textId="77777777" w:rsidTr="003E0385">
        <w:tc>
          <w:tcPr>
            <w:tcW w:w="3256" w:type="dxa"/>
          </w:tcPr>
          <w:p w14:paraId="0DAC8BF5" w14:textId="7A0B43FA" w:rsidR="003E0385" w:rsidRDefault="003E0385" w:rsidP="007D7147">
            <w:pPr>
              <w:pStyle w:val="a4"/>
              <w:numPr>
                <w:ilvl w:val="0"/>
                <w:numId w:val="2"/>
              </w:numPr>
              <w:ind w:firstLineChars="0"/>
            </w:pPr>
            <w:r w:rsidRPr="007D7147">
              <w:rPr>
                <w:i/>
                <w:iCs/>
              </w:rPr>
              <w:t xml:space="preserve">KIT </w:t>
            </w:r>
            <w:r w:rsidRPr="007D7147">
              <w:rPr>
                <w:i/>
                <w:iCs/>
                <w:vertAlign w:val="superscript"/>
              </w:rPr>
              <w:t>D17/+</w:t>
            </w:r>
          </w:p>
        </w:tc>
        <w:tc>
          <w:tcPr>
            <w:tcW w:w="2274" w:type="dxa"/>
          </w:tcPr>
          <w:p w14:paraId="2F82014F" w14:textId="37A4B51C" w:rsidR="003E0385" w:rsidRDefault="003E0385" w:rsidP="000B6DCC">
            <w:pPr>
              <w:jc w:val="center"/>
            </w:pPr>
            <w:r>
              <w:t>24</w:t>
            </w:r>
          </w:p>
        </w:tc>
        <w:tc>
          <w:tcPr>
            <w:tcW w:w="2766" w:type="dxa"/>
          </w:tcPr>
          <w:p w14:paraId="2978FC3B" w14:textId="11669D1C" w:rsidR="003E0385" w:rsidRDefault="00CE6B25" w:rsidP="000B6DCC">
            <w:pPr>
              <w:jc w:val="center"/>
            </w:pPr>
            <w:r>
              <w:rPr>
                <w:rFonts w:hint="eastAsia"/>
              </w:rPr>
              <w:t>6</w:t>
            </w:r>
            <w:r>
              <w:t>4.9</w:t>
            </w:r>
          </w:p>
        </w:tc>
      </w:tr>
      <w:tr w:rsidR="003E0385" w14:paraId="11E47661" w14:textId="77777777" w:rsidTr="003E0385">
        <w:tc>
          <w:tcPr>
            <w:tcW w:w="3256" w:type="dxa"/>
          </w:tcPr>
          <w:p w14:paraId="0F4B837C" w14:textId="55BBE0E8" w:rsidR="003E0385" w:rsidRDefault="003E0385" w:rsidP="007D7147">
            <w:pPr>
              <w:pStyle w:val="a4"/>
              <w:numPr>
                <w:ilvl w:val="0"/>
                <w:numId w:val="2"/>
              </w:numPr>
              <w:ind w:firstLineChars="0"/>
            </w:pPr>
            <w:r w:rsidRPr="007D7147">
              <w:rPr>
                <w:i/>
                <w:iCs/>
              </w:rPr>
              <w:t xml:space="preserve">KIT </w:t>
            </w:r>
            <w:r w:rsidRPr="007D7147">
              <w:rPr>
                <w:i/>
                <w:iCs/>
                <w:vertAlign w:val="superscript"/>
              </w:rPr>
              <w:t>D17/D17</w:t>
            </w:r>
          </w:p>
        </w:tc>
        <w:tc>
          <w:tcPr>
            <w:tcW w:w="2274" w:type="dxa"/>
          </w:tcPr>
          <w:p w14:paraId="5EFFF074" w14:textId="62C8B524" w:rsidR="003E0385" w:rsidRDefault="003E0385" w:rsidP="000B6DC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766" w:type="dxa"/>
          </w:tcPr>
          <w:p w14:paraId="1BB88C20" w14:textId="619C4A4E" w:rsidR="003E0385" w:rsidRDefault="00CE6B25" w:rsidP="000B6DCC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</w:p>
        </w:tc>
      </w:tr>
    </w:tbl>
    <w:p w14:paraId="05FD18E0" w14:textId="77777777" w:rsidR="003E0385" w:rsidRDefault="003E0385">
      <w:bookmarkStart w:id="0" w:name="_GoBack"/>
      <w:bookmarkEnd w:id="0"/>
    </w:p>
    <w:sectPr w:rsidR="003E0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F31B0" w14:textId="77777777" w:rsidR="00F23F0E" w:rsidRDefault="00F23F0E" w:rsidP="00501F5F">
      <w:r>
        <w:separator/>
      </w:r>
    </w:p>
  </w:endnote>
  <w:endnote w:type="continuationSeparator" w:id="0">
    <w:p w14:paraId="6D5109D5" w14:textId="77777777" w:rsidR="00F23F0E" w:rsidRDefault="00F23F0E" w:rsidP="0050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DD84C" w14:textId="77777777" w:rsidR="00F23F0E" w:rsidRDefault="00F23F0E" w:rsidP="00501F5F">
      <w:r>
        <w:separator/>
      </w:r>
    </w:p>
  </w:footnote>
  <w:footnote w:type="continuationSeparator" w:id="0">
    <w:p w14:paraId="0D3F9561" w14:textId="77777777" w:rsidR="00F23F0E" w:rsidRDefault="00F23F0E" w:rsidP="00501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03662"/>
    <w:multiLevelType w:val="hybridMultilevel"/>
    <w:tmpl w:val="541E8FBA"/>
    <w:lvl w:ilvl="0" w:tplc="F4CCC55E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4777D50"/>
    <w:multiLevelType w:val="hybridMultilevel"/>
    <w:tmpl w:val="798A402E"/>
    <w:lvl w:ilvl="0" w:tplc="72EEB26C">
      <w:start w:val="100"/>
      <w:numFmt w:val="bullet"/>
      <w:lvlText w:val="-"/>
      <w:lvlJc w:val="left"/>
      <w:pPr>
        <w:ind w:left="570" w:hanging="360"/>
      </w:pPr>
      <w:rPr>
        <w:rFonts w:ascii="等线" w:eastAsia="等线" w:hAnsi="等线" w:cstheme="minorBidi" w:hint="eastAsia"/>
        <w:i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D62"/>
    <w:rsid w:val="000B6DCC"/>
    <w:rsid w:val="003815CB"/>
    <w:rsid w:val="003C3586"/>
    <w:rsid w:val="003E0385"/>
    <w:rsid w:val="00467530"/>
    <w:rsid w:val="004A6193"/>
    <w:rsid w:val="00501F5F"/>
    <w:rsid w:val="005F183F"/>
    <w:rsid w:val="00656B41"/>
    <w:rsid w:val="007D7147"/>
    <w:rsid w:val="00887FFA"/>
    <w:rsid w:val="008F1959"/>
    <w:rsid w:val="00BA1083"/>
    <w:rsid w:val="00BD140E"/>
    <w:rsid w:val="00BF7AD3"/>
    <w:rsid w:val="00CE6B25"/>
    <w:rsid w:val="00CE732F"/>
    <w:rsid w:val="00D85D62"/>
    <w:rsid w:val="00F2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DAE6D"/>
  <w15:chartTrackingRefBased/>
  <w15:docId w15:val="{B953C592-A289-4FF0-B69A-5B50B870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0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E038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0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1F5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1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医学部 迈景</dc:creator>
  <cp:keywords/>
  <dc:description/>
  <cp:lastModifiedBy>医学部 迈景</cp:lastModifiedBy>
  <cp:revision>12</cp:revision>
  <dcterms:created xsi:type="dcterms:W3CDTF">2019-06-21T01:13:00Z</dcterms:created>
  <dcterms:modified xsi:type="dcterms:W3CDTF">2019-06-21T07:28:00Z</dcterms:modified>
</cp:coreProperties>
</file>